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83A" w:rsidRPr="00286331" w:rsidRDefault="007F183A" w:rsidP="007F183A">
      <w:pPr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b/>
          <w:sz w:val="20"/>
          <w:szCs w:val="20"/>
          <w:lang w:val="en-US"/>
        </w:rPr>
        <w:t>Supplementary Information (SI)</w:t>
      </w:r>
    </w:p>
    <w:p w:rsidR="007F183A" w:rsidRPr="00286331" w:rsidRDefault="007F183A" w:rsidP="007F183A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286331">
        <w:rPr>
          <w:rFonts w:ascii="Times New Roman" w:eastAsia="Arial" w:hAnsi="Times New Roman" w:cs="Times New Roman"/>
          <w:noProof/>
          <w:sz w:val="20"/>
          <w:szCs w:val="20"/>
          <w:lang w:eastAsia="it-IT"/>
        </w:rPr>
        <w:drawing>
          <wp:inline distT="0" distB="0" distL="0" distR="0" wp14:anchorId="3E3C2EB9" wp14:editId="25D95543">
            <wp:extent cx="6120130" cy="2122001"/>
            <wp:effectExtent l="0" t="0" r="0" b="0"/>
            <wp:docPr id="1" name="Immagine 1" descr="C:\Users\cccmpl40\Desktop\COVID_19\COVIDOLFANEURO\DATI FINALI DA CORRELARE\Analisi preliminari\PAPER_Figures and Tables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ccmpl40\Desktop\COVID_19\COVIDOLFANEURO\DATI FINALI DA CORRELARE\Analisi preliminari\PAPER_Figures and Tables\Fig.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22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83A" w:rsidRPr="00286331" w:rsidRDefault="007F183A" w:rsidP="007F183A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b/>
          <w:sz w:val="20"/>
          <w:szCs w:val="20"/>
          <w:lang w:val="en-US"/>
        </w:rPr>
        <w:t>Figure S1</w:t>
      </w:r>
      <w:r w:rsidRPr="00286331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</w:t>
      </w:r>
      <w:r w:rsidRPr="00286331">
        <w:rPr>
          <w:rFonts w:ascii="Times New Roman" w:eastAsia="Arial" w:hAnsi="Times New Roman" w:cs="Times New Roman"/>
          <w:sz w:val="20"/>
          <w:szCs w:val="20"/>
          <w:lang w:val="en-US"/>
        </w:rPr>
        <w:t>Automated Ana</w:t>
      </w:r>
      <w:r w:rsidR="00C53802">
        <w:rPr>
          <w:rFonts w:ascii="Times New Roman" w:eastAsia="Arial" w:hAnsi="Times New Roman" w:cs="Times New Roman"/>
          <w:sz w:val="20"/>
          <w:szCs w:val="20"/>
          <w:lang w:val="en-US"/>
        </w:rPr>
        <w:t>tomical Labeling Atlas 3 (AAL3</w:t>
      </w:r>
      <w:r w:rsidRPr="00286331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) parcel of the olfactory cortex including the piriform cortex, as well as the olfactory tubercle, and </w:t>
      </w:r>
      <w:proofErr w:type="spellStart"/>
      <w:r w:rsidRPr="00286331">
        <w:rPr>
          <w:rFonts w:ascii="Times New Roman" w:eastAsia="Arial" w:hAnsi="Times New Roman" w:cs="Times New Roman"/>
          <w:sz w:val="20"/>
          <w:szCs w:val="20"/>
          <w:lang w:val="en-US"/>
        </w:rPr>
        <w:t>Broca’s</w:t>
      </w:r>
      <w:proofErr w:type="spellEnd"/>
      <w:r w:rsidRPr="00286331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lfactory cortex.</w:t>
      </w:r>
    </w:p>
    <w:p w:rsidR="007F183A" w:rsidRPr="00286331" w:rsidRDefault="007F183A" w:rsidP="007F183A">
      <w:pPr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331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 wp14:anchorId="1DA8ADF4" wp14:editId="6B262F79">
            <wp:extent cx="5730750" cy="3226009"/>
            <wp:effectExtent l="0" t="0" r="3810" b="0"/>
            <wp:docPr id="16" name="Immagine 16" descr="C:\Users\cccmpl40\Downloads\S1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ccmpl40\Downloads\S1(1)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452" cy="324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879" w:rsidRPr="00286331" w:rsidRDefault="00373879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Pr="002863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UPS</w:t>
      </w:r>
      <w:r w:rsidR="006C5F3B">
        <w:rPr>
          <w:rFonts w:ascii="Times New Roman" w:hAnsi="Times New Roman" w:cs="Times New Roman"/>
          <w:sz w:val="20"/>
          <w:szCs w:val="20"/>
          <w:lang w:val="en-US"/>
        </w:rPr>
        <w:t>IT scores distribution for COVID</w:t>
      </w:r>
      <w:bookmarkStart w:id="0" w:name="_GoBack"/>
      <w:bookmarkEnd w:id="0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-19 males (red squares are males of Group 1 and blue squares are males of Group 2). The majority of scores are below the 25th percentile mainly in the range of the mild-moderate olfactory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microsmia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(the three red lines represent the 25th, 50th and 75th percentile).</w:t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331">
        <w:rPr>
          <w:rFonts w:ascii="Times New Roman" w:hAnsi="Times New Roman" w:cs="Times New Roman"/>
          <w:noProof/>
          <w:sz w:val="20"/>
          <w:szCs w:val="20"/>
          <w:lang w:eastAsia="it-IT"/>
        </w:rPr>
        <w:lastRenderedPageBreak/>
        <w:drawing>
          <wp:inline distT="0" distB="0" distL="0" distR="0" wp14:anchorId="32F819E3" wp14:editId="7305E6B7">
            <wp:extent cx="5750765" cy="3237277"/>
            <wp:effectExtent l="0" t="0" r="2540" b="1270"/>
            <wp:docPr id="17" name="Immagine 17" descr="C:\Users\cccmpl40\Downloads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ccmpl40\Downloads\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812" cy="325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3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UPS</w:t>
      </w:r>
      <w:r w:rsidR="006C5F3B">
        <w:rPr>
          <w:rFonts w:ascii="Times New Roman" w:hAnsi="Times New Roman" w:cs="Times New Roman"/>
          <w:sz w:val="20"/>
          <w:szCs w:val="20"/>
          <w:lang w:val="en-US"/>
        </w:rPr>
        <w:t>IT scores distribution for COVID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-19 females (red dots are females of Group 1 and blue dots are males of Group 2). The majority of scores of the Group 1 are below the 25th percentile mainly in the range of the severe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microsmia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, while the Group 2 scores are in a less severe range of impairment (mild moderate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microsmia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>) (the three red lines represent the 25th, 50th and 75th percentile).</w:t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331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 wp14:anchorId="4470DEBC" wp14:editId="391DADA3">
            <wp:extent cx="5152448" cy="38560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1762" cy="3863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Pr="002863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4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Distribution of the qualitative gustatory disorders (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dysge</w:t>
      </w:r>
      <w:r w:rsidR="006C5F3B">
        <w:rPr>
          <w:rFonts w:ascii="Times New Roman" w:hAnsi="Times New Roman" w:cs="Times New Roman"/>
          <w:sz w:val="20"/>
          <w:szCs w:val="20"/>
          <w:lang w:val="en-US"/>
        </w:rPr>
        <w:t>usia</w:t>
      </w:r>
      <w:proofErr w:type="spellEnd"/>
      <w:r w:rsidR="006C5F3B">
        <w:rPr>
          <w:rFonts w:ascii="Times New Roman" w:hAnsi="Times New Roman" w:cs="Times New Roman"/>
          <w:sz w:val="20"/>
          <w:szCs w:val="20"/>
          <w:lang w:val="en-US"/>
        </w:rPr>
        <w:t>) in the two groups of COVID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-19 patients.</w:t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1701"/>
      </w:tblGrid>
      <w:tr w:rsidR="007F183A" w:rsidRPr="00286331" w:rsidTr="001F1D2A">
        <w:trPr>
          <w:trHeight w:val="739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natomical brain areas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2863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values 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caudate nucleus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caudate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ex of insula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d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glob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pallid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occipi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tempor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tempor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insula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insula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tical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tter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tempor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fron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fron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d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occipi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fron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caudate nucleus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limbic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eft parie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AL3_right Olfactory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_volume_%ICV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parietal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ellum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limbic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 of right limbic lobe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tter of cerebellum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AL3_left Olfactory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x_volume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(%ICV)*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matter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F183A" w:rsidRPr="00286331" w:rsidTr="001F1D2A">
        <w:trPr>
          <w:trHeight w:val="360"/>
        </w:trPr>
        <w:tc>
          <w:tcPr>
            <w:tcW w:w="4248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ventricle</w:t>
            </w:r>
            <w:proofErr w:type="spellEnd"/>
            <w:r w:rsidRPr="00286331">
              <w:rPr>
                <w:rFonts w:ascii="Times New Roman" w:hAnsi="Times New Roman" w:cs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701" w:type="dxa"/>
            <w:noWrap/>
            <w:hideMark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:rsidR="007F183A" w:rsidRPr="00286331" w:rsidRDefault="007F183A" w:rsidP="007F183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F183A" w:rsidRPr="00286331" w:rsidRDefault="007F183A" w:rsidP="007F18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2863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-values for the comparison of MRI brain areas between the two groups from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Wilkoxon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Mann-Whitney rank tests with no adjustment for multiple testing. A significant difference was revealed for the right caudate nucleus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=0.028), being the medium </w:t>
      </w:r>
      <w:proofErr w:type="gramStart"/>
      <w:r w:rsidRPr="00286331">
        <w:rPr>
          <w:rFonts w:ascii="Times New Roman" w:hAnsi="Times New Roman" w:cs="Times New Roman"/>
          <w:sz w:val="20"/>
          <w:szCs w:val="20"/>
          <w:lang w:val="en-US"/>
        </w:rPr>
        <w:t>z-score</w:t>
      </w:r>
      <w:proofErr w:type="gram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-0.35 ± 0.98 for the Group 1 and 0.44 ± 0.99 for the Group 2. No significant differences emerged following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-Hochberg correction. *volume </w:t>
      </w:r>
      <w:proofErr w:type="gramStart"/>
      <w:r w:rsidRPr="00286331">
        <w:rPr>
          <w:rFonts w:ascii="Times New Roman" w:hAnsi="Times New Roman" w:cs="Times New Roman"/>
          <w:sz w:val="20"/>
          <w:szCs w:val="20"/>
          <w:lang w:val="en-US"/>
        </w:rPr>
        <w:t>%ICV</w:t>
      </w:r>
      <w:proofErr w:type="gram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is the volume of the left or right Olfactory cortex expressed as a percentage of total intracranial volume (ICV)</w:t>
      </w: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7F183A" w:rsidRPr="00286331" w:rsidTr="001F1D2A">
        <w:tc>
          <w:tcPr>
            <w:tcW w:w="9628" w:type="dxa"/>
            <w:gridSpan w:val="6"/>
          </w:tcPr>
          <w:p w:rsidR="007F183A" w:rsidRPr="00286331" w:rsidRDefault="007F183A" w:rsidP="006E3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arman’s correlations (UPSIT smell score and MRI areas).  </w:t>
            </w:r>
            <w:r w:rsidR="006E35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6E35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alue range </w:t>
            </w:r>
          </w:p>
        </w:tc>
      </w:tr>
      <w:tr w:rsidR="007F183A" w:rsidRPr="00C53802" w:rsidTr="001F1D2A">
        <w:tc>
          <w:tcPr>
            <w:tcW w:w="1604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2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 + Group 2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H correction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2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H correction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 + Group 2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H correction</w:t>
            </w:r>
          </w:p>
        </w:tc>
      </w:tr>
      <w:tr w:rsidR="007F183A" w:rsidRPr="00286331" w:rsidTr="001F1D2A">
        <w:tc>
          <w:tcPr>
            <w:tcW w:w="1604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 0.044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882</w:t>
            </w:r>
          </w:p>
        </w:tc>
        <w:tc>
          <w:tcPr>
            <w:tcW w:w="1604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149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94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 0.027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886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501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898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999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1.012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 0.238 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886</w:t>
            </w:r>
          </w:p>
        </w:tc>
      </w:tr>
      <w:tr w:rsidR="007F183A" w:rsidRPr="00286331" w:rsidTr="001F1D2A">
        <w:tc>
          <w:tcPr>
            <w:tcW w:w="9628" w:type="dxa"/>
            <w:gridSpan w:val="6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183A" w:rsidRPr="00286331" w:rsidTr="001F1D2A">
        <w:tc>
          <w:tcPr>
            <w:tcW w:w="9628" w:type="dxa"/>
            <w:gridSpan w:val="6"/>
          </w:tcPr>
          <w:p w:rsidR="007F183A" w:rsidRPr="00286331" w:rsidRDefault="007F183A" w:rsidP="006E3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arman’s correlations (TST taste score and MRI areas).  </w:t>
            </w:r>
            <w:r w:rsidR="006E35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6E35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 range</w:t>
            </w:r>
          </w:p>
        </w:tc>
      </w:tr>
      <w:tr w:rsidR="007F183A" w:rsidRPr="00C53802" w:rsidTr="001F1D2A">
        <w:tc>
          <w:tcPr>
            <w:tcW w:w="1604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</w:rPr>
              <w:t>Group 1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</w:rPr>
              <w:t>Group 2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</w:rPr>
              <w:t>Group 1 + Group 2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H correction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2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H correction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 + Group 2</w:t>
            </w:r>
          </w:p>
          <w:p w:rsidR="007F183A" w:rsidRPr="00286331" w:rsidRDefault="007F183A" w:rsidP="001F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H correction</w:t>
            </w:r>
          </w:p>
        </w:tc>
      </w:tr>
      <w:tr w:rsidR="007F183A" w:rsidRPr="00286331" w:rsidTr="001F1D2A">
        <w:tc>
          <w:tcPr>
            <w:tcW w:w="1604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052*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72</w:t>
            </w:r>
          </w:p>
        </w:tc>
        <w:tc>
          <w:tcPr>
            <w:tcW w:w="1604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 0.037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94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057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96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481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72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344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1.012</w:t>
            </w:r>
          </w:p>
        </w:tc>
        <w:tc>
          <w:tcPr>
            <w:tcW w:w="1605" w:type="dxa"/>
          </w:tcPr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0.474</w:t>
            </w:r>
          </w:p>
          <w:p w:rsidR="007F183A" w:rsidRPr="00286331" w:rsidRDefault="007F183A" w:rsidP="001F1D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0.996</w:t>
            </w:r>
          </w:p>
        </w:tc>
      </w:tr>
    </w:tbl>
    <w:p w:rsidR="007F183A" w:rsidRPr="00286331" w:rsidRDefault="007F183A" w:rsidP="007F18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183A" w:rsidRPr="00286331" w:rsidRDefault="007F183A" w:rsidP="007F183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F183A" w:rsidRPr="00286331" w:rsidRDefault="007F183A" w:rsidP="007F18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331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-values range (min-max) for Spearman’s rank correlations of UPSIT smell test and TST taste test with </w:t>
      </w:r>
      <w:r w:rsidR="00373879">
        <w:rPr>
          <w:rFonts w:ascii="Times New Roman" w:hAnsi="Times New Roman" w:cs="Times New Roman"/>
          <w:sz w:val="20"/>
          <w:szCs w:val="20"/>
          <w:lang w:val="en-US"/>
        </w:rPr>
        <w:t>MRI brain volumetric measures (z-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scores) (null hypothesis: no correlation). </w:t>
      </w:r>
      <w:proofErr w:type="gramStart"/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-values</w:t>
      </w:r>
      <w:proofErr w:type="gramEnd"/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 are reported for Group 1 and 2 separately and together, with and without </w:t>
      </w:r>
      <w:proofErr w:type="spellStart"/>
      <w:r w:rsidRPr="00286331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286331">
        <w:rPr>
          <w:rFonts w:ascii="Times New Roman" w:hAnsi="Times New Roman" w:cs="Times New Roman"/>
          <w:sz w:val="20"/>
          <w:szCs w:val="20"/>
          <w:lang w:val="en-US"/>
        </w:rPr>
        <w:t>-Hochberg (B-H) correction. Without corrections, for the UPSIT score and Group 1 a significant correlation emerged with MRI volume of left parie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44). Considering the two groups together, a significant correlation emerged with the MRI volume of occipi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38), left occipi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27), right occipi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49), parie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43), left pariet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40) and temporal lobe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35).  Without corrections, there was a significant correlation with MRI volume of the left amygdala cortex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43) and white matter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>=0.037) for TST score and Group 2. In addition, again for TST score, a close to be significant correlation was found for Group 1 with right caudate nucleus (</w:t>
      </w:r>
      <w:r w:rsidRPr="0028633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86331">
        <w:rPr>
          <w:rFonts w:ascii="Times New Roman" w:hAnsi="Times New Roman" w:cs="Times New Roman"/>
          <w:sz w:val="20"/>
          <w:szCs w:val="20"/>
          <w:lang w:val="en-US"/>
        </w:rPr>
        <w:t xml:space="preserve">=0.052*). No significant differences emerged following B-H correction. </w:t>
      </w:r>
    </w:p>
    <w:p w:rsidR="000D7A8A" w:rsidRDefault="000D7A8A"/>
    <w:sectPr w:rsidR="000D7A8A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10C" w:rsidRDefault="006C310C">
      <w:pPr>
        <w:spacing w:after="0" w:line="240" w:lineRule="auto"/>
      </w:pPr>
      <w:r>
        <w:separator/>
      </w:r>
    </w:p>
  </w:endnote>
  <w:endnote w:type="continuationSeparator" w:id="0">
    <w:p w:rsidR="006C310C" w:rsidRDefault="006C3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2287348"/>
      <w:docPartObj>
        <w:docPartGallery w:val="Page Numbers (Bottom of Page)"/>
        <w:docPartUnique/>
      </w:docPartObj>
    </w:sdtPr>
    <w:sdtEndPr/>
    <w:sdtContent>
      <w:p w:rsidR="00E94B52" w:rsidRDefault="007F183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F3B">
          <w:rPr>
            <w:noProof/>
          </w:rPr>
          <w:t>3</w:t>
        </w:r>
        <w:r>
          <w:fldChar w:fldCharType="end"/>
        </w:r>
      </w:p>
    </w:sdtContent>
  </w:sdt>
  <w:p w:rsidR="00E94B52" w:rsidRDefault="006C310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10C" w:rsidRDefault="006C310C">
      <w:pPr>
        <w:spacing w:after="0" w:line="240" w:lineRule="auto"/>
      </w:pPr>
      <w:r>
        <w:separator/>
      </w:r>
    </w:p>
  </w:footnote>
  <w:footnote w:type="continuationSeparator" w:id="0">
    <w:p w:rsidR="006C310C" w:rsidRDefault="006C3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3A"/>
    <w:rsid w:val="000D7A8A"/>
    <w:rsid w:val="002275AC"/>
    <w:rsid w:val="00373879"/>
    <w:rsid w:val="006C310C"/>
    <w:rsid w:val="006C5F3B"/>
    <w:rsid w:val="006E3500"/>
    <w:rsid w:val="007F183A"/>
    <w:rsid w:val="00C53802"/>
    <w:rsid w:val="00DA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774C2"/>
  <w15:chartTrackingRefBased/>
  <w15:docId w15:val="{5C4E3F3E-C7BD-42E9-844B-C9D31861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F18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F18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183A"/>
  </w:style>
  <w:style w:type="table" w:styleId="Grigliatabella">
    <w:name w:val="Table Grid"/>
    <w:basedOn w:val="Tabellanormale"/>
    <w:uiPriority w:val="39"/>
    <w:rsid w:val="007F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ecchini</dc:creator>
  <cp:keywords/>
  <dc:description/>
  <cp:lastModifiedBy>Maria Paola Cecchini</cp:lastModifiedBy>
  <cp:revision>5</cp:revision>
  <dcterms:created xsi:type="dcterms:W3CDTF">2023-10-09T14:18:00Z</dcterms:created>
  <dcterms:modified xsi:type="dcterms:W3CDTF">2023-10-16T07:25:00Z</dcterms:modified>
</cp:coreProperties>
</file>